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081" w:rsidRPr="00307A5D" w:rsidRDefault="00676081" w:rsidP="0067608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5350F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kern w:val="0"/>
          <w:sz w:val="24"/>
          <w:szCs w:val="24"/>
        </w:rPr>
        <w:t>S</w:t>
      </w:r>
      <w:r w:rsidRPr="0065350F">
        <w:rPr>
          <w:rFonts w:ascii="Times New Roman" w:hAnsi="Times New Roman" w:hint="eastAsia"/>
          <w:b/>
          <w:kern w:val="0"/>
          <w:sz w:val="24"/>
          <w:szCs w:val="24"/>
        </w:rPr>
        <w:t>1</w:t>
      </w:r>
      <w:proofErr w:type="spellEnd"/>
      <w:r w:rsidRPr="0065350F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>W</w:t>
      </w:r>
      <w:r w:rsidRPr="00307A5D">
        <w:rPr>
          <w:rFonts w:ascii="Times New Roman" w:hAnsi="Times New Roman"/>
          <w:sz w:val="24"/>
          <w:szCs w:val="24"/>
          <w:shd w:val="clear" w:color="auto" w:fill="FFFFFF"/>
        </w:rPr>
        <w:t xml:space="preserve">e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used </w:t>
      </w:r>
      <w:proofErr w:type="spellStart"/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>starBase</w:t>
      </w:r>
      <w:proofErr w:type="spellEnd"/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v 3.0 project to </w:t>
      </w:r>
      <w:r w:rsidRPr="00307A5D">
        <w:rPr>
          <w:rFonts w:ascii="Times New Roman" w:hAnsi="Times New Roman"/>
          <w:sz w:val="24"/>
          <w:szCs w:val="24"/>
          <w:shd w:val="clear" w:color="auto" w:fill="FFFFFF"/>
        </w:rPr>
        <w:t xml:space="preserve">analyze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the expression of </w:t>
      </w:r>
      <w:proofErr w:type="spellStart"/>
      <w:r w:rsidRPr="00307A5D">
        <w:rPr>
          <w:rFonts w:ascii="Times New Roman" w:hAnsi="Times New Roman"/>
          <w:sz w:val="24"/>
          <w:szCs w:val="24"/>
          <w:shd w:val="clear" w:color="auto" w:fill="FFFFFF"/>
        </w:rPr>
        <w:t>EIF5A2</w:t>
      </w:r>
      <w:proofErr w:type="spellEnd"/>
      <w:r w:rsidRPr="00307A5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>in</w:t>
      </w:r>
      <w:r w:rsidRPr="00307A5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>374</w:t>
      </w:r>
      <w:r w:rsidRPr="00307A5D">
        <w:rPr>
          <w:rFonts w:ascii="Times New Roman" w:hAnsi="Times New Roman"/>
          <w:sz w:val="24"/>
          <w:szCs w:val="24"/>
          <w:shd w:val="clear" w:color="auto" w:fill="FFFFFF"/>
        </w:rPr>
        <w:t xml:space="preserve"> cancer and </w:t>
      </w:r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50 normal samples in </w:t>
      </w:r>
      <w:proofErr w:type="spellStart"/>
      <w:r w:rsidRPr="00307A5D">
        <w:rPr>
          <w:rFonts w:ascii="Times New Roman" w:hAnsi="Times New Roman" w:hint="eastAsia"/>
          <w:sz w:val="24"/>
          <w:szCs w:val="24"/>
          <w:shd w:val="clear" w:color="auto" w:fill="FFFFFF"/>
        </w:rPr>
        <w:t>LIHC</w:t>
      </w:r>
      <w:proofErr w:type="spellEnd"/>
    </w:p>
    <w:p w:rsidR="00603B07" w:rsidRDefault="00603B07">
      <w:bookmarkStart w:id="0" w:name="_GoBack"/>
      <w:bookmarkEnd w:id="0"/>
    </w:p>
    <w:sectPr w:rsidR="00603B07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C7CE1"/>
    <w:rsid w:val="00014C91"/>
    <w:rsid w:val="0001709B"/>
    <w:rsid w:val="00056C5B"/>
    <w:rsid w:val="0009516B"/>
    <w:rsid w:val="0009575E"/>
    <w:rsid w:val="000A7859"/>
    <w:rsid w:val="000B13A4"/>
    <w:rsid w:val="000B7020"/>
    <w:rsid w:val="00104F5A"/>
    <w:rsid w:val="00107BFD"/>
    <w:rsid w:val="0011049F"/>
    <w:rsid w:val="001174C6"/>
    <w:rsid w:val="00122A8A"/>
    <w:rsid w:val="00133C9B"/>
    <w:rsid w:val="001E100C"/>
    <w:rsid w:val="00200FB7"/>
    <w:rsid w:val="002016F3"/>
    <w:rsid w:val="002378E7"/>
    <w:rsid w:val="00253488"/>
    <w:rsid w:val="0027415F"/>
    <w:rsid w:val="00274215"/>
    <w:rsid w:val="00297C53"/>
    <w:rsid w:val="002C2D44"/>
    <w:rsid w:val="002C7726"/>
    <w:rsid w:val="002F2E14"/>
    <w:rsid w:val="002F7011"/>
    <w:rsid w:val="00315227"/>
    <w:rsid w:val="0032341A"/>
    <w:rsid w:val="003729E1"/>
    <w:rsid w:val="0037786A"/>
    <w:rsid w:val="003A2185"/>
    <w:rsid w:val="003C6176"/>
    <w:rsid w:val="003E40D1"/>
    <w:rsid w:val="00421199"/>
    <w:rsid w:val="00435D3A"/>
    <w:rsid w:val="00443695"/>
    <w:rsid w:val="00461B94"/>
    <w:rsid w:val="00485D99"/>
    <w:rsid w:val="004F2A97"/>
    <w:rsid w:val="004F2B38"/>
    <w:rsid w:val="0052433F"/>
    <w:rsid w:val="005642BE"/>
    <w:rsid w:val="005B2CFB"/>
    <w:rsid w:val="005F0C0D"/>
    <w:rsid w:val="00603B07"/>
    <w:rsid w:val="00671F80"/>
    <w:rsid w:val="00676081"/>
    <w:rsid w:val="00685B05"/>
    <w:rsid w:val="006E2EBD"/>
    <w:rsid w:val="00700198"/>
    <w:rsid w:val="00705351"/>
    <w:rsid w:val="00726D63"/>
    <w:rsid w:val="007351D8"/>
    <w:rsid w:val="00780AD5"/>
    <w:rsid w:val="007B19F3"/>
    <w:rsid w:val="007D0AF9"/>
    <w:rsid w:val="007D7E50"/>
    <w:rsid w:val="007F2796"/>
    <w:rsid w:val="008572CE"/>
    <w:rsid w:val="008665F2"/>
    <w:rsid w:val="008E1303"/>
    <w:rsid w:val="008F21C6"/>
    <w:rsid w:val="008F71AC"/>
    <w:rsid w:val="00933E7C"/>
    <w:rsid w:val="009575B6"/>
    <w:rsid w:val="00960FF6"/>
    <w:rsid w:val="009664BE"/>
    <w:rsid w:val="009865FB"/>
    <w:rsid w:val="009B1593"/>
    <w:rsid w:val="00A1670E"/>
    <w:rsid w:val="00A56737"/>
    <w:rsid w:val="00A92EE1"/>
    <w:rsid w:val="00AC22C7"/>
    <w:rsid w:val="00AC686B"/>
    <w:rsid w:val="00B00E6C"/>
    <w:rsid w:val="00B41B1C"/>
    <w:rsid w:val="00B546DF"/>
    <w:rsid w:val="00B8083F"/>
    <w:rsid w:val="00B83960"/>
    <w:rsid w:val="00B96B69"/>
    <w:rsid w:val="00B96D99"/>
    <w:rsid w:val="00BA69C2"/>
    <w:rsid w:val="00BC7CE1"/>
    <w:rsid w:val="00BD4E4F"/>
    <w:rsid w:val="00BF577F"/>
    <w:rsid w:val="00C027DA"/>
    <w:rsid w:val="00C14E34"/>
    <w:rsid w:val="00C610ED"/>
    <w:rsid w:val="00CA4939"/>
    <w:rsid w:val="00CA623C"/>
    <w:rsid w:val="00CA751D"/>
    <w:rsid w:val="00D138CF"/>
    <w:rsid w:val="00D31385"/>
    <w:rsid w:val="00D337A5"/>
    <w:rsid w:val="00D35CEE"/>
    <w:rsid w:val="00DB0FA3"/>
    <w:rsid w:val="00DB2622"/>
    <w:rsid w:val="00DB37E9"/>
    <w:rsid w:val="00DD2F5B"/>
    <w:rsid w:val="00DE7E27"/>
    <w:rsid w:val="00E0244E"/>
    <w:rsid w:val="00E06C63"/>
    <w:rsid w:val="00E56E68"/>
    <w:rsid w:val="00E7250D"/>
    <w:rsid w:val="00EC16CF"/>
    <w:rsid w:val="00EC55F1"/>
    <w:rsid w:val="00ED1DAA"/>
    <w:rsid w:val="00ED7E04"/>
    <w:rsid w:val="00EF7E2D"/>
    <w:rsid w:val="00F36746"/>
    <w:rsid w:val="00F963E5"/>
    <w:rsid w:val="00FD553B"/>
    <w:rsid w:val="00FE4597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362B2-E096-4429-8CDE-6D7BBD46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08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>Microsoft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1-18T02:14:00Z</dcterms:created>
  <dcterms:modified xsi:type="dcterms:W3CDTF">2019-01-18T02:14:00Z</dcterms:modified>
</cp:coreProperties>
</file>